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65" w:rsidRPr="008D08CD" w:rsidRDefault="00A42865" w:rsidP="00A501CB"/>
    <w:tbl>
      <w:tblPr>
        <w:tblStyle w:val="TableGrid"/>
        <w:tblpPr w:leftFromText="142" w:rightFromText="142" w:vertAnchor="page" w:horzAnchor="margin" w:tblpY="3371"/>
        <w:tblW w:w="0" w:type="auto"/>
        <w:tblLook w:val="04A0" w:firstRow="1" w:lastRow="0" w:firstColumn="1" w:lastColumn="0" w:noHBand="0" w:noVBand="1"/>
      </w:tblPr>
      <w:tblGrid>
        <w:gridCol w:w="1256"/>
        <w:gridCol w:w="6788"/>
        <w:gridCol w:w="2412"/>
      </w:tblGrid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b/>
                <w:szCs w:val="20"/>
              </w:rPr>
            </w:pPr>
            <w:r w:rsidRPr="008D08CD">
              <w:rPr>
                <w:rFonts w:ascii="Calibri" w:hAnsi="Calibri"/>
                <w:b/>
                <w:szCs w:val="20"/>
              </w:rPr>
              <w:t>City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b/>
                <w:szCs w:val="20"/>
              </w:rPr>
            </w:pPr>
            <w:r w:rsidRPr="008D08CD">
              <w:rPr>
                <w:rFonts w:ascii="Calibri" w:hAnsi="Calibri" w:hint="eastAsia"/>
                <w:b/>
                <w:szCs w:val="20"/>
              </w:rPr>
              <w:t>Name of Ethical body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b/>
                <w:szCs w:val="20"/>
              </w:rPr>
            </w:pPr>
            <w:r w:rsidRPr="008D08CD">
              <w:rPr>
                <w:rFonts w:ascii="Calibri" w:hAnsi="Calibri"/>
                <w:b/>
                <w:szCs w:val="20"/>
              </w:rPr>
              <w:t>Principle Investigator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Anyang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Hally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Sacred Heart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Yoo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Dong Son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Bucheon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Soonchunhya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Hoo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Lim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Cheongju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Chungbuk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National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Jin Hong Min</w:t>
            </w:r>
          </w:p>
        </w:tc>
      </w:tr>
      <w:tr w:rsidR="008D08CD" w:rsidRPr="008D08CD" w:rsidTr="00A501CB">
        <w:tc>
          <w:tcPr>
            <w:tcW w:w="1256" w:type="dxa"/>
            <w:vMerge w:val="restart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Daegu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Kyungpook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National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Jung Bae Park</w:t>
            </w:r>
          </w:p>
        </w:tc>
      </w:tr>
      <w:tr w:rsidR="008D08CD" w:rsidRPr="008D08CD" w:rsidTr="00A501CB">
        <w:tc>
          <w:tcPr>
            <w:tcW w:w="1256" w:type="dxa"/>
            <w:vMerge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Daegu Catholic University Medical Center</w:t>
            </w:r>
            <w:r w:rsidRPr="008D08CD">
              <w:rPr>
                <w:rFonts w:ascii="Calibri" w:hAnsi="Calibri" w:hint="eastAsia"/>
                <w:szCs w:val="20"/>
              </w:rPr>
              <w:t xml:space="preserve"> IRB 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Tae Chang Jang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Daejeon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Chungna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National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Yeo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Ho You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Goyang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Inje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Ilsa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Paik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Kyung Hwan Kim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Gwangju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Chonna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National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Byu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Kook Lee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Seoul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University of Ulsan </w:t>
            </w:r>
            <w:proofErr w:type="spellStart"/>
            <w:r w:rsidRPr="008D08CD">
              <w:rPr>
                <w:rFonts w:ascii="Calibri" w:hAnsi="Calibri"/>
                <w:szCs w:val="20"/>
              </w:rPr>
              <w:t>Asa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Medical Center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Won Young Kim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Chung-</w:t>
            </w:r>
            <w:proofErr w:type="spellStart"/>
            <w:r w:rsidRPr="008D08CD">
              <w:rPr>
                <w:rFonts w:ascii="Calibri" w:hAnsi="Calibri"/>
                <w:szCs w:val="20"/>
              </w:rPr>
              <w:t>A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Dong </w:t>
            </w:r>
            <w:proofErr w:type="spellStart"/>
            <w:r w:rsidRPr="008D08CD">
              <w:rPr>
                <w:rFonts w:ascii="Calibri" w:hAnsi="Calibri"/>
                <w:szCs w:val="20"/>
              </w:rPr>
              <w:t>Hoo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Lee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Ewha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</w:t>
            </w:r>
            <w:proofErr w:type="spellStart"/>
            <w:r w:rsidRPr="008D08CD">
              <w:rPr>
                <w:rFonts w:ascii="Calibri" w:hAnsi="Calibri"/>
                <w:szCs w:val="20"/>
              </w:rPr>
              <w:t>Womans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Mokdo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Chul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Han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Hally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Kangdo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acred Heart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Gyu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Chong Cho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Hally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Kangnam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acred Heart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Gu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Hyun Kang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Hanil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General Hospital, Korea Electric Power Medical Corporation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In Soo Cho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Kyung </w:t>
            </w:r>
            <w:proofErr w:type="spellStart"/>
            <w:r w:rsidRPr="008D08CD">
              <w:rPr>
                <w:rFonts w:ascii="Calibri" w:hAnsi="Calibri"/>
                <w:szCs w:val="20"/>
              </w:rPr>
              <w:t>Hee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Medical Center </w:t>
            </w:r>
            <w:r w:rsidRPr="008D08CD">
              <w:rPr>
                <w:rFonts w:ascii="Calibri" w:hAnsi="Calibri" w:hint="eastAsia"/>
                <w:szCs w:val="20"/>
              </w:rPr>
              <w:t>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Jong </w:t>
            </w:r>
            <w:proofErr w:type="spellStart"/>
            <w:r w:rsidRPr="008D08CD">
              <w:rPr>
                <w:rFonts w:ascii="Calibri" w:hAnsi="Calibri"/>
                <w:szCs w:val="20"/>
              </w:rPr>
              <w:t>Seok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Lee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Seoul National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Borame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Medical Center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  <w:r w:rsidRPr="008D08CD">
              <w:rPr>
                <w:rFonts w:ascii="Calibri" w:hAnsi="Calibri"/>
                <w:szCs w:val="20"/>
              </w:rPr>
              <w:t xml:space="preserve"> 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Jonghwa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hin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Seoul National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Gil </w:t>
            </w:r>
            <w:proofErr w:type="spellStart"/>
            <w:r w:rsidRPr="008D08CD">
              <w:rPr>
                <w:rFonts w:ascii="Calibri" w:hAnsi="Calibri"/>
                <w:szCs w:val="20"/>
              </w:rPr>
              <w:t>Joo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uh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Catholic </w:t>
            </w:r>
            <w:r w:rsidRPr="008D08CD">
              <w:rPr>
                <w:rFonts w:ascii="Calibri" w:hAnsi="Calibri" w:hint="eastAsia"/>
                <w:szCs w:val="20"/>
              </w:rPr>
              <w:t xml:space="preserve">Medical Center / </w:t>
            </w:r>
            <w:r w:rsidRPr="008D08CD">
              <w:rPr>
                <w:rFonts w:ascii="Calibri" w:hAnsi="Calibri"/>
                <w:szCs w:val="20"/>
              </w:rPr>
              <w:t>Seoul St. Mary’s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Kyu Nam Park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Yonsei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Severance </w:t>
            </w:r>
            <w:proofErr w:type="spellStart"/>
            <w:r w:rsidRPr="008D08CD">
              <w:rPr>
                <w:rFonts w:ascii="Calibri" w:hAnsi="Calibri"/>
                <w:szCs w:val="20"/>
              </w:rPr>
              <w:t>Hosptial</w:t>
            </w:r>
            <w:proofErr w:type="spellEnd"/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Yoo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</w:t>
            </w:r>
            <w:proofErr w:type="spellStart"/>
            <w:r w:rsidRPr="008D08CD">
              <w:rPr>
                <w:rFonts w:ascii="Calibri" w:hAnsi="Calibri"/>
                <w:szCs w:val="20"/>
              </w:rPr>
              <w:t>Seok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Park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Catholic </w:t>
            </w:r>
            <w:r w:rsidRPr="008D08CD">
              <w:rPr>
                <w:rFonts w:ascii="Calibri" w:hAnsi="Calibri" w:hint="eastAsia"/>
                <w:szCs w:val="20"/>
              </w:rPr>
              <w:t xml:space="preserve">Medical Center / </w:t>
            </w:r>
            <w:proofErr w:type="spellStart"/>
            <w:r w:rsidRPr="008D08CD">
              <w:rPr>
                <w:rFonts w:ascii="Calibri" w:hAnsi="Calibri"/>
                <w:szCs w:val="20"/>
              </w:rPr>
              <w:t>Yeouido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t. Mary’s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Seu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Pill Choi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Suwon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Ajou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Gi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</w:t>
            </w:r>
            <w:proofErr w:type="spellStart"/>
            <w:r w:rsidRPr="008D08CD">
              <w:rPr>
                <w:rFonts w:ascii="Calibri" w:hAnsi="Calibri"/>
                <w:szCs w:val="20"/>
              </w:rPr>
              <w:t>Woo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Kim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Uijeongbu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 xml:space="preserve">Catholic </w:t>
            </w:r>
            <w:r w:rsidRPr="008D08CD">
              <w:rPr>
                <w:rFonts w:ascii="Calibri" w:hAnsi="Calibri" w:hint="eastAsia"/>
                <w:szCs w:val="20"/>
              </w:rPr>
              <w:t xml:space="preserve">Medical Center / </w:t>
            </w:r>
            <w:proofErr w:type="spellStart"/>
            <w:r w:rsidRPr="008D08CD">
              <w:rPr>
                <w:rFonts w:ascii="Calibri" w:hAnsi="Calibri"/>
                <w:szCs w:val="20"/>
              </w:rPr>
              <w:t>Uijeongbu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t. Mary’s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Joo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uk Oh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Ulsan</w:t>
            </w:r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r w:rsidRPr="008D08CD">
              <w:rPr>
                <w:rFonts w:ascii="Calibri" w:hAnsi="Calibri"/>
                <w:szCs w:val="20"/>
              </w:rPr>
              <w:t>Ulsan University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Wook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</w:t>
            </w:r>
            <w:proofErr w:type="spellStart"/>
            <w:r w:rsidRPr="008D08CD">
              <w:rPr>
                <w:rFonts w:ascii="Calibri" w:hAnsi="Calibri"/>
                <w:szCs w:val="20"/>
              </w:rPr>
              <w:t>Jin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Choi</w:t>
            </w:r>
          </w:p>
        </w:tc>
      </w:tr>
      <w:tr w:rsidR="008D08CD" w:rsidRPr="008D08CD" w:rsidTr="00A501CB">
        <w:tc>
          <w:tcPr>
            <w:tcW w:w="1256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Wonju</w:t>
            </w:r>
            <w:proofErr w:type="spellEnd"/>
          </w:p>
        </w:tc>
        <w:tc>
          <w:tcPr>
            <w:tcW w:w="6788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Yonsei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University </w:t>
            </w:r>
            <w:proofErr w:type="spellStart"/>
            <w:r w:rsidRPr="008D08CD">
              <w:rPr>
                <w:rFonts w:ascii="Calibri" w:hAnsi="Calibri"/>
                <w:szCs w:val="20"/>
              </w:rPr>
              <w:t>Wonju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Severance Christian Hospital</w:t>
            </w:r>
            <w:r w:rsidRPr="008D08CD">
              <w:rPr>
                <w:rFonts w:ascii="Calibri" w:hAnsi="Calibri" w:hint="eastAsia"/>
                <w:szCs w:val="20"/>
              </w:rPr>
              <w:t xml:space="preserve"> IRB</w:t>
            </w:r>
            <w:r w:rsidRPr="008D08CD">
              <w:rPr>
                <w:rFonts w:ascii="Calibri" w:hAnsi="Calibri"/>
                <w:szCs w:val="20"/>
              </w:rPr>
              <w:t xml:space="preserve"> </w:t>
            </w:r>
          </w:p>
        </w:tc>
        <w:tc>
          <w:tcPr>
            <w:tcW w:w="2412" w:type="dxa"/>
          </w:tcPr>
          <w:p w:rsidR="00A501CB" w:rsidRPr="008D08CD" w:rsidRDefault="00A501CB" w:rsidP="00A501CB">
            <w:pPr>
              <w:rPr>
                <w:rFonts w:ascii="Calibri" w:hAnsi="Calibri"/>
                <w:szCs w:val="20"/>
              </w:rPr>
            </w:pPr>
            <w:proofErr w:type="spellStart"/>
            <w:r w:rsidRPr="008D08CD">
              <w:rPr>
                <w:rFonts w:ascii="Calibri" w:hAnsi="Calibri"/>
                <w:szCs w:val="20"/>
              </w:rPr>
              <w:t>Kyoung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</w:t>
            </w:r>
            <w:proofErr w:type="spellStart"/>
            <w:r w:rsidRPr="008D08CD">
              <w:rPr>
                <w:rFonts w:ascii="Calibri" w:hAnsi="Calibri"/>
                <w:szCs w:val="20"/>
              </w:rPr>
              <w:t>Chul</w:t>
            </w:r>
            <w:proofErr w:type="spellEnd"/>
            <w:r w:rsidRPr="008D08CD">
              <w:rPr>
                <w:rFonts w:ascii="Calibri" w:hAnsi="Calibri"/>
                <w:szCs w:val="20"/>
              </w:rPr>
              <w:t xml:space="preserve"> Cha</w:t>
            </w:r>
          </w:p>
        </w:tc>
      </w:tr>
    </w:tbl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</w:p>
    <w:p w:rsidR="00A42865" w:rsidRPr="008D08CD" w:rsidRDefault="00A42865">
      <w:pPr>
        <w:widowControl/>
        <w:wordWrap/>
        <w:autoSpaceDE/>
        <w:autoSpaceDN/>
        <w:snapToGrid w:val="0"/>
        <w:spacing w:line="480" w:lineRule="auto"/>
        <w:rPr>
          <w:rFonts w:ascii="Calibri" w:eastAsia="Batang" w:hAnsi="Calibri" w:cs="Calibri"/>
          <w:b/>
          <w:kern w:val="0"/>
          <w:szCs w:val="20"/>
        </w:rPr>
      </w:pPr>
      <w:bookmarkStart w:id="0" w:name="_GoBack"/>
      <w:bookmarkEnd w:id="0"/>
    </w:p>
    <w:sectPr w:rsidR="00A42865" w:rsidRPr="008D08CD" w:rsidSect="00580ABC">
      <w:pgSz w:w="11906" w:h="16838"/>
      <w:pgMar w:top="720" w:right="720" w:bottom="720" w:left="720" w:header="283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989" w:rsidRDefault="00904989">
      <w:r>
        <w:separator/>
      </w:r>
    </w:p>
  </w:endnote>
  <w:endnote w:type="continuationSeparator" w:id="0">
    <w:p w:rsidR="00904989" w:rsidRDefault="00904989">
      <w:r>
        <w:continuationSeparator/>
      </w:r>
    </w:p>
  </w:endnote>
  <w:endnote w:type="continuationNotice" w:id="1">
    <w:p w:rsidR="00904989" w:rsidRDefault="009049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989" w:rsidRDefault="00904989">
      <w:r>
        <w:separator/>
      </w:r>
    </w:p>
  </w:footnote>
  <w:footnote w:type="continuationSeparator" w:id="0">
    <w:p w:rsidR="00904989" w:rsidRDefault="00904989">
      <w:r>
        <w:continuationSeparator/>
      </w:r>
    </w:p>
  </w:footnote>
  <w:footnote w:type="continuationNotice" w:id="1">
    <w:p w:rsidR="00904989" w:rsidRDefault="0090498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BEA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10FE0"/>
    <w:multiLevelType w:val="hybridMultilevel"/>
    <w:tmpl w:val="8CA28C00"/>
    <w:lvl w:ilvl="0" w:tplc="86087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0C04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CA8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887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C68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EA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E3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8A8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DE5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34C3556"/>
    <w:multiLevelType w:val="hybridMultilevel"/>
    <w:tmpl w:val="D7F6B532"/>
    <w:lvl w:ilvl="0" w:tplc="CE4A9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612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FC5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0D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EA1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123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5A4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682F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C02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717590E"/>
    <w:multiLevelType w:val="hybridMultilevel"/>
    <w:tmpl w:val="6532CF04"/>
    <w:lvl w:ilvl="0" w:tplc="80B891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DFE849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0428AE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F01848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D452C9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50A2C4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8E829B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925446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BA1C42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4">
    <w:nsid w:val="2929423E"/>
    <w:multiLevelType w:val="hybridMultilevel"/>
    <w:tmpl w:val="EB5CAD6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3B1676E8"/>
    <w:multiLevelType w:val="hybridMultilevel"/>
    <w:tmpl w:val="7634267E"/>
    <w:lvl w:ilvl="0" w:tplc="F626AC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0302FEF"/>
    <w:multiLevelType w:val="hybridMultilevel"/>
    <w:tmpl w:val="93F0D386"/>
    <w:lvl w:ilvl="0" w:tplc="474213CA">
      <w:start w:val="1"/>
      <w:numFmt w:val="decimal"/>
      <w:lvlText w:val="%1."/>
      <w:lvlJc w:val="left"/>
      <w:pPr>
        <w:ind w:left="360" w:hanging="360"/>
      </w:pPr>
      <w:rPr>
        <w:rFonts w:ascii="Calibri" w:eastAsia="Malgun Gothic" w:hAnsi="Calibri" w:cs="Arial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>
    <w:nsid w:val="48871BC6"/>
    <w:multiLevelType w:val="hybridMultilevel"/>
    <w:tmpl w:val="5676583C"/>
    <w:lvl w:ilvl="0" w:tplc="4E14E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>
    <w:nsid w:val="49BD2B69"/>
    <w:multiLevelType w:val="hybridMultilevel"/>
    <w:tmpl w:val="2E00FAAA"/>
    <w:lvl w:ilvl="0" w:tplc="EB7472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510E13C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93F6CA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7570D3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B400FF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07768C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FD8EF8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B9D23C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F9445E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9">
    <w:nsid w:val="58A73D40"/>
    <w:multiLevelType w:val="hybridMultilevel"/>
    <w:tmpl w:val="BF444B32"/>
    <w:lvl w:ilvl="0" w:tplc="EF505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>
    <w:nsid w:val="591B3637"/>
    <w:multiLevelType w:val="hybridMultilevel"/>
    <w:tmpl w:val="496AD086"/>
    <w:lvl w:ilvl="0" w:tplc="8E525AF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>
    <w:nsid w:val="6DE71001"/>
    <w:multiLevelType w:val="hybridMultilevel"/>
    <w:tmpl w:val="2202026E"/>
    <w:lvl w:ilvl="0" w:tplc="439E4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>
    <w:nsid w:val="79950D7B"/>
    <w:multiLevelType w:val="hybridMultilevel"/>
    <w:tmpl w:val="2BDA9832"/>
    <w:lvl w:ilvl="0" w:tplc="9CD4EC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3"/>
  </w:num>
  <w:num w:numId="5">
    <w:abstractNumId w:val="4"/>
  </w:num>
  <w:num w:numId="6">
    <w:abstractNumId w:val="5"/>
  </w:num>
  <w:num w:numId="7">
    <w:abstractNumId w:val="12"/>
  </w:num>
  <w:num w:numId="8">
    <w:abstractNumId w:val="11"/>
  </w:num>
  <w:num w:numId="9">
    <w:abstractNumId w:val="9"/>
  </w:num>
  <w:num w:numId="10">
    <w:abstractNumId w:val="10"/>
  </w:num>
  <w:num w:numId="11">
    <w:abstractNumId w:val="0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hideSpellingErrors/>
  <w:hideGrammaticalErrors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8D9"/>
    <w:rsid w:val="00003059"/>
    <w:rsid w:val="00003DDA"/>
    <w:rsid w:val="0000452D"/>
    <w:rsid w:val="00012E02"/>
    <w:rsid w:val="0001549B"/>
    <w:rsid w:val="0001582E"/>
    <w:rsid w:val="00022F2D"/>
    <w:rsid w:val="000308FC"/>
    <w:rsid w:val="00040DE5"/>
    <w:rsid w:val="00045893"/>
    <w:rsid w:val="00056AB0"/>
    <w:rsid w:val="00057D08"/>
    <w:rsid w:val="000609FA"/>
    <w:rsid w:val="0007359D"/>
    <w:rsid w:val="000906F1"/>
    <w:rsid w:val="000930BA"/>
    <w:rsid w:val="00093C55"/>
    <w:rsid w:val="000A1759"/>
    <w:rsid w:val="000E1606"/>
    <w:rsid w:val="000F5085"/>
    <w:rsid w:val="000F544E"/>
    <w:rsid w:val="001058D6"/>
    <w:rsid w:val="001275A0"/>
    <w:rsid w:val="0016025F"/>
    <w:rsid w:val="00163C7B"/>
    <w:rsid w:val="001644AB"/>
    <w:rsid w:val="00167114"/>
    <w:rsid w:val="00181272"/>
    <w:rsid w:val="0018289D"/>
    <w:rsid w:val="00184DDC"/>
    <w:rsid w:val="001850C1"/>
    <w:rsid w:val="001857EA"/>
    <w:rsid w:val="00187F7C"/>
    <w:rsid w:val="00195029"/>
    <w:rsid w:val="00197DF0"/>
    <w:rsid w:val="001A4A8D"/>
    <w:rsid w:val="001B17F0"/>
    <w:rsid w:val="001B2BD7"/>
    <w:rsid w:val="001D0BC5"/>
    <w:rsid w:val="001D0C4D"/>
    <w:rsid w:val="001D6C74"/>
    <w:rsid w:val="001E40DC"/>
    <w:rsid w:val="001F0888"/>
    <w:rsid w:val="001F69BF"/>
    <w:rsid w:val="00203200"/>
    <w:rsid w:val="00206DFB"/>
    <w:rsid w:val="0021244B"/>
    <w:rsid w:val="0021392C"/>
    <w:rsid w:val="00221C6F"/>
    <w:rsid w:val="00235683"/>
    <w:rsid w:val="002359E4"/>
    <w:rsid w:val="002461BC"/>
    <w:rsid w:val="0025068B"/>
    <w:rsid w:val="00251DA5"/>
    <w:rsid w:val="0026423C"/>
    <w:rsid w:val="002644C0"/>
    <w:rsid w:val="00271E18"/>
    <w:rsid w:val="002803C7"/>
    <w:rsid w:val="00280BC9"/>
    <w:rsid w:val="00284F8C"/>
    <w:rsid w:val="00293CBF"/>
    <w:rsid w:val="002973AE"/>
    <w:rsid w:val="002A4819"/>
    <w:rsid w:val="002D044A"/>
    <w:rsid w:val="002D2D79"/>
    <w:rsid w:val="002D5CD8"/>
    <w:rsid w:val="002D6556"/>
    <w:rsid w:val="002E18DD"/>
    <w:rsid w:val="002E1BF9"/>
    <w:rsid w:val="002E58F9"/>
    <w:rsid w:val="002E5AEF"/>
    <w:rsid w:val="002F4DF5"/>
    <w:rsid w:val="002F67D1"/>
    <w:rsid w:val="002F6EC0"/>
    <w:rsid w:val="003035C2"/>
    <w:rsid w:val="00303BED"/>
    <w:rsid w:val="00304C38"/>
    <w:rsid w:val="00314061"/>
    <w:rsid w:val="0032093B"/>
    <w:rsid w:val="00322AC4"/>
    <w:rsid w:val="00325659"/>
    <w:rsid w:val="003361BF"/>
    <w:rsid w:val="003373C5"/>
    <w:rsid w:val="0034599F"/>
    <w:rsid w:val="00347FDB"/>
    <w:rsid w:val="00372058"/>
    <w:rsid w:val="003760E7"/>
    <w:rsid w:val="00385C44"/>
    <w:rsid w:val="00390528"/>
    <w:rsid w:val="003B06F6"/>
    <w:rsid w:val="003C0F5E"/>
    <w:rsid w:val="003C4C3A"/>
    <w:rsid w:val="003C4F2D"/>
    <w:rsid w:val="003C786E"/>
    <w:rsid w:val="003D341F"/>
    <w:rsid w:val="003D3940"/>
    <w:rsid w:val="003D7046"/>
    <w:rsid w:val="003E5EE2"/>
    <w:rsid w:val="003E60AF"/>
    <w:rsid w:val="003F534D"/>
    <w:rsid w:val="004036D2"/>
    <w:rsid w:val="0040542D"/>
    <w:rsid w:val="00410BB5"/>
    <w:rsid w:val="004134BF"/>
    <w:rsid w:val="00417FEE"/>
    <w:rsid w:val="00432E87"/>
    <w:rsid w:val="004430FC"/>
    <w:rsid w:val="0044583C"/>
    <w:rsid w:val="00447361"/>
    <w:rsid w:val="0044744A"/>
    <w:rsid w:val="004560B8"/>
    <w:rsid w:val="0047051E"/>
    <w:rsid w:val="00475EBA"/>
    <w:rsid w:val="0048255C"/>
    <w:rsid w:val="004868C4"/>
    <w:rsid w:val="004934E9"/>
    <w:rsid w:val="0049421B"/>
    <w:rsid w:val="004963C6"/>
    <w:rsid w:val="004A59FC"/>
    <w:rsid w:val="004A69BB"/>
    <w:rsid w:val="004A6DA0"/>
    <w:rsid w:val="004B39D8"/>
    <w:rsid w:val="004C7722"/>
    <w:rsid w:val="004C776A"/>
    <w:rsid w:val="004D5844"/>
    <w:rsid w:val="004E556B"/>
    <w:rsid w:val="00500AD4"/>
    <w:rsid w:val="00502BAA"/>
    <w:rsid w:val="00503703"/>
    <w:rsid w:val="0050603B"/>
    <w:rsid w:val="005146A9"/>
    <w:rsid w:val="0052336C"/>
    <w:rsid w:val="00525F0B"/>
    <w:rsid w:val="005339EC"/>
    <w:rsid w:val="00546176"/>
    <w:rsid w:val="00550F0B"/>
    <w:rsid w:val="00551F95"/>
    <w:rsid w:val="00553E64"/>
    <w:rsid w:val="00555551"/>
    <w:rsid w:val="005624B7"/>
    <w:rsid w:val="00562602"/>
    <w:rsid w:val="005731FF"/>
    <w:rsid w:val="0057321C"/>
    <w:rsid w:val="00580ABC"/>
    <w:rsid w:val="00582B69"/>
    <w:rsid w:val="00583DBC"/>
    <w:rsid w:val="00584F88"/>
    <w:rsid w:val="00593A6C"/>
    <w:rsid w:val="005A0113"/>
    <w:rsid w:val="005A5618"/>
    <w:rsid w:val="005A5E0C"/>
    <w:rsid w:val="005C3805"/>
    <w:rsid w:val="005C454B"/>
    <w:rsid w:val="005D4825"/>
    <w:rsid w:val="005D5D6E"/>
    <w:rsid w:val="005F0A26"/>
    <w:rsid w:val="0060010D"/>
    <w:rsid w:val="0060186C"/>
    <w:rsid w:val="00604221"/>
    <w:rsid w:val="00610FD8"/>
    <w:rsid w:val="0061707E"/>
    <w:rsid w:val="00620089"/>
    <w:rsid w:val="0063118E"/>
    <w:rsid w:val="00637207"/>
    <w:rsid w:val="00651F51"/>
    <w:rsid w:val="00666750"/>
    <w:rsid w:val="00670038"/>
    <w:rsid w:val="0067762A"/>
    <w:rsid w:val="006845D4"/>
    <w:rsid w:val="0068465C"/>
    <w:rsid w:val="00697C38"/>
    <w:rsid w:val="006A0022"/>
    <w:rsid w:val="006B0E79"/>
    <w:rsid w:val="006C5F87"/>
    <w:rsid w:val="006E4735"/>
    <w:rsid w:val="006F0265"/>
    <w:rsid w:val="006F3674"/>
    <w:rsid w:val="006F7AA5"/>
    <w:rsid w:val="007006EE"/>
    <w:rsid w:val="00701DB6"/>
    <w:rsid w:val="00710A45"/>
    <w:rsid w:val="00721C43"/>
    <w:rsid w:val="007231B8"/>
    <w:rsid w:val="00725E18"/>
    <w:rsid w:val="00730B45"/>
    <w:rsid w:val="00742413"/>
    <w:rsid w:val="00750568"/>
    <w:rsid w:val="00750F2D"/>
    <w:rsid w:val="0075405D"/>
    <w:rsid w:val="00765504"/>
    <w:rsid w:val="00767E1E"/>
    <w:rsid w:val="007728D9"/>
    <w:rsid w:val="007750FE"/>
    <w:rsid w:val="0079041F"/>
    <w:rsid w:val="00791613"/>
    <w:rsid w:val="007950E9"/>
    <w:rsid w:val="007B5A3C"/>
    <w:rsid w:val="007D4911"/>
    <w:rsid w:val="007D7DCD"/>
    <w:rsid w:val="007E221D"/>
    <w:rsid w:val="007E488E"/>
    <w:rsid w:val="007F05C2"/>
    <w:rsid w:val="007F23CA"/>
    <w:rsid w:val="007F7F95"/>
    <w:rsid w:val="008014E9"/>
    <w:rsid w:val="008031B3"/>
    <w:rsid w:val="00811243"/>
    <w:rsid w:val="00811299"/>
    <w:rsid w:val="00815B13"/>
    <w:rsid w:val="00824E76"/>
    <w:rsid w:val="0082573F"/>
    <w:rsid w:val="0082675C"/>
    <w:rsid w:val="0083125A"/>
    <w:rsid w:val="0083160E"/>
    <w:rsid w:val="0084244D"/>
    <w:rsid w:val="0084570B"/>
    <w:rsid w:val="00853455"/>
    <w:rsid w:val="008605B6"/>
    <w:rsid w:val="00870541"/>
    <w:rsid w:val="008718CA"/>
    <w:rsid w:val="00890599"/>
    <w:rsid w:val="008933D0"/>
    <w:rsid w:val="0089443C"/>
    <w:rsid w:val="008A43DD"/>
    <w:rsid w:val="008A4C2E"/>
    <w:rsid w:val="008A58AA"/>
    <w:rsid w:val="008B03F7"/>
    <w:rsid w:val="008C4675"/>
    <w:rsid w:val="008C52E8"/>
    <w:rsid w:val="008D08CD"/>
    <w:rsid w:val="008D76BE"/>
    <w:rsid w:val="008E1224"/>
    <w:rsid w:val="008F4987"/>
    <w:rsid w:val="0090069D"/>
    <w:rsid w:val="009018BF"/>
    <w:rsid w:val="00904989"/>
    <w:rsid w:val="00905C73"/>
    <w:rsid w:val="009060FC"/>
    <w:rsid w:val="00915F69"/>
    <w:rsid w:val="00934E41"/>
    <w:rsid w:val="009370F7"/>
    <w:rsid w:val="0094128C"/>
    <w:rsid w:val="00942A2A"/>
    <w:rsid w:val="009535D8"/>
    <w:rsid w:val="00956EF6"/>
    <w:rsid w:val="0096176E"/>
    <w:rsid w:val="00964702"/>
    <w:rsid w:val="0097035D"/>
    <w:rsid w:val="00980AB3"/>
    <w:rsid w:val="00984B59"/>
    <w:rsid w:val="00991636"/>
    <w:rsid w:val="009B1C69"/>
    <w:rsid w:val="009C0C0B"/>
    <w:rsid w:val="009D19C0"/>
    <w:rsid w:val="009D6A00"/>
    <w:rsid w:val="009D6D80"/>
    <w:rsid w:val="009E0F7B"/>
    <w:rsid w:val="009E2361"/>
    <w:rsid w:val="009E4A1D"/>
    <w:rsid w:val="009E71E5"/>
    <w:rsid w:val="009F48A6"/>
    <w:rsid w:val="00A041EF"/>
    <w:rsid w:val="00A06828"/>
    <w:rsid w:val="00A10656"/>
    <w:rsid w:val="00A1423D"/>
    <w:rsid w:val="00A14AD6"/>
    <w:rsid w:val="00A200E2"/>
    <w:rsid w:val="00A42865"/>
    <w:rsid w:val="00A451AD"/>
    <w:rsid w:val="00A46971"/>
    <w:rsid w:val="00A47D7F"/>
    <w:rsid w:val="00A501CB"/>
    <w:rsid w:val="00A6685A"/>
    <w:rsid w:val="00A726E4"/>
    <w:rsid w:val="00A73861"/>
    <w:rsid w:val="00A80E38"/>
    <w:rsid w:val="00A81A23"/>
    <w:rsid w:val="00AC5223"/>
    <w:rsid w:val="00AD767C"/>
    <w:rsid w:val="00AF0095"/>
    <w:rsid w:val="00AF3851"/>
    <w:rsid w:val="00B03F7E"/>
    <w:rsid w:val="00B06CE9"/>
    <w:rsid w:val="00B110C5"/>
    <w:rsid w:val="00B11772"/>
    <w:rsid w:val="00B36F22"/>
    <w:rsid w:val="00B46905"/>
    <w:rsid w:val="00B52BCC"/>
    <w:rsid w:val="00B55C8E"/>
    <w:rsid w:val="00B64038"/>
    <w:rsid w:val="00B64946"/>
    <w:rsid w:val="00B650A5"/>
    <w:rsid w:val="00B6732E"/>
    <w:rsid w:val="00B76359"/>
    <w:rsid w:val="00B8077E"/>
    <w:rsid w:val="00B820C3"/>
    <w:rsid w:val="00B876AA"/>
    <w:rsid w:val="00B95201"/>
    <w:rsid w:val="00B95BAC"/>
    <w:rsid w:val="00BA0A70"/>
    <w:rsid w:val="00BA621A"/>
    <w:rsid w:val="00BC117E"/>
    <w:rsid w:val="00BC1CF5"/>
    <w:rsid w:val="00BD1E42"/>
    <w:rsid w:val="00BD27F0"/>
    <w:rsid w:val="00BD50EB"/>
    <w:rsid w:val="00BE0FB3"/>
    <w:rsid w:val="00BF174D"/>
    <w:rsid w:val="00C03D6C"/>
    <w:rsid w:val="00C04150"/>
    <w:rsid w:val="00C112CC"/>
    <w:rsid w:val="00C60747"/>
    <w:rsid w:val="00C633F1"/>
    <w:rsid w:val="00C6423D"/>
    <w:rsid w:val="00C73316"/>
    <w:rsid w:val="00C73C32"/>
    <w:rsid w:val="00C76675"/>
    <w:rsid w:val="00C8019A"/>
    <w:rsid w:val="00C901AE"/>
    <w:rsid w:val="00C95651"/>
    <w:rsid w:val="00C97DFF"/>
    <w:rsid w:val="00CA5185"/>
    <w:rsid w:val="00CA6C61"/>
    <w:rsid w:val="00CB246B"/>
    <w:rsid w:val="00CB76A9"/>
    <w:rsid w:val="00CC6250"/>
    <w:rsid w:val="00CE58D6"/>
    <w:rsid w:val="00D01923"/>
    <w:rsid w:val="00D038FC"/>
    <w:rsid w:val="00D064D4"/>
    <w:rsid w:val="00D06957"/>
    <w:rsid w:val="00D12830"/>
    <w:rsid w:val="00D154E1"/>
    <w:rsid w:val="00D24706"/>
    <w:rsid w:val="00D270FF"/>
    <w:rsid w:val="00D32F97"/>
    <w:rsid w:val="00D403F5"/>
    <w:rsid w:val="00D4451F"/>
    <w:rsid w:val="00D62F5A"/>
    <w:rsid w:val="00D632CC"/>
    <w:rsid w:val="00D729B9"/>
    <w:rsid w:val="00D73584"/>
    <w:rsid w:val="00D85118"/>
    <w:rsid w:val="00D918E4"/>
    <w:rsid w:val="00D92B1F"/>
    <w:rsid w:val="00DA028E"/>
    <w:rsid w:val="00DA5D66"/>
    <w:rsid w:val="00DB2888"/>
    <w:rsid w:val="00DC066E"/>
    <w:rsid w:val="00DC596C"/>
    <w:rsid w:val="00DC7F75"/>
    <w:rsid w:val="00DD0451"/>
    <w:rsid w:val="00DD1330"/>
    <w:rsid w:val="00DE56AA"/>
    <w:rsid w:val="00DE5F72"/>
    <w:rsid w:val="00DF0129"/>
    <w:rsid w:val="00DF7F69"/>
    <w:rsid w:val="00E054A9"/>
    <w:rsid w:val="00E07BD3"/>
    <w:rsid w:val="00E165EB"/>
    <w:rsid w:val="00E24199"/>
    <w:rsid w:val="00E252F6"/>
    <w:rsid w:val="00E31B10"/>
    <w:rsid w:val="00E44F60"/>
    <w:rsid w:val="00E55B98"/>
    <w:rsid w:val="00E71447"/>
    <w:rsid w:val="00E7489C"/>
    <w:rsid w:val="00E74A7F"/>
    <w:rsid w:val="00E81037"/>
    <w:rsid w:val="00E85C11"/>
    <w:rsid w:val="00E86DAE"/>
    <w:rsid w:val="00E8770E"/>
    <w:rsid w:val="00E90C19"/>
    <w:rsid w:val="00E9164A"/>
    <w:rsid w:val="00E96B9A"/>
    <w:rsid w:val="00EA5330"/>
    <w:rsid w:val="00EB4BC4"/>
    <w:rsid w:val="00EB66BC"/>
    <w:rsid w:val="00EF5525"/>
    <w:rsid w:val="00EF7D58"/>
    <w:rsid w:val="00F023C7"/>
    <w:rsid w:val="00F068BD"/>
    <w:rsid w:val="00F0697D"/>
    <w:rsid w:val="00F1022C"/>
    <w:rsid w:val="00F15650"/>
    <w:rsid w:val="00F21E50"/>
    <w:rsid w:val="00F23E83"/>
    <w:rsid w:val="00F2478C"/>
    <w:rsid w:val="00F25DF6"/>
    <w:rsid w:val="00F31A00"/>
    <w:rsid w:val="00F330FF"/>
    <w:rsid w:val="00F41BB2"/>
    <w:rsid w:val="00F65A0E"/>
    <w:rsid w:val="00F70DF4"/>
    <w:rsid w:val="00F71F50"/>
    <w:rsid w:val="00F8225C"/>
    <w:rsid w:val="00F91F01"/>
    <w:rsid w:val="00F946EF"/>
    <w:rsid w:val="00FA29E5"/>
    <w:rsid w:val="00FA666A"/>
    <w:rsid w:val="00FB06B7"/>
    <w:rsid w:val="00FB1929"/>
    <w:rsid w:val="00FB58A6"/>
    <w:rsid w:val="00FB78FD"/>
    <w:rsid w:val="00FC1BB7"/>
    <w:rsid w:val="00FC23D3"/>
    <w:rsid w:val="00FD32DF"/>
    <w:rsid w:val="00FE025D"/>
    <w:rsid w:val="00FE3735"/>
    <w:rsid w:val="00FF152A"/>
    <w:rsid w:val="00FF7F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widowControl/>
      <w:wordWrap/>
      <w:autoSpaceDE/>
      <w:autoSpaceDN/>
      <w:snapToGrid w:val="0"/>
      <w:spacing w:line="480" w:lineRule="auto"/>
      <w:outlineLvl w:val="1"/>
    </w:pPr>
    <w:rPr>
      <w:rFonts w:ascii="Calibri" w:eastAsia="Batang" w:hAnsi="Calibri"/>
      <w:b/>
      <w:color w:val="00000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pPr>
      <w:widowControl/>
      <w:wordWrap/>
      <w:autoSpaceDE/>
      <w:autoSpaceDN/>
      <w:snapToGrid w:val="0"/>
      <w:spacing w:line="384" w:lineRule="auto"/>
      <w:ind w:left="600"/>
    </w:pPr>
    <w:rPr>
      <w:rFonts w:ascii="Batang" w:eastAsia="Batang" w:hAnsi="Batang"/>
      <w:color w:val="000000"/>
      <w:kern w:val="0"/>
      <w:szCs w:val="20"/>
    </w:rPr>
  </w:style>
  <w:style w:type="character" w:customStyle="1" w:styleId="BodyTextChar">
    <w:name w:val="Body Text Char"/>
    <w:link w:val="BodyText"/>
    <w:uiPriority w:val="99"/>
    <w:semiHidden/>
    <w:rPr>
      <w:rFonts w:ascii="Batang"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11">
    <w:name w:val="색상형 목록 - 강조색 11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unhideWhenUsed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S">
    <w:name w:val="MS바탕글"/>
    <w:basedOn w:val="Normal"/>
    <w:pPr>
      <w:widowControl/>
      <w:wordWrap/>
      <w:autoSpaceDE/>
      <w:autoSpaceDN/>
      <w:snapToGrid w:val="0"/>
      <w:spacing w:line="384" w:lineRule="auto"/>
    </w:pPr>
    <w:rPr>
      <w:rFonts w:ascii="BatangChe" w:eastAsia="BatangChe" w:hAnsi="Times New Roman" w:cs="Gulim"/>
      <w:color w:val="000000"/>
      <w:kern w:val="0"/>
      <w:sz w:val="24"/>
      <w:szCs w:val="24"/>
    </w:rPr>
  </w:style>
  <w:style w:type="paragraph" w:customStyle="1" w:styleId="1">
    <w:name w:val="제목1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customStyle="1" w:styleId="desc">
    <w:name w:val="desc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</w:style>
  <w:style w:type="paragraph" w:customStyle="1" w:styleId="title1">
    <w:name w:val="title1"/>
    <w:basedOn w:val="Normal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9"/>
      <w:szCs w:val="29"/>
    </w:rPr>
  </w:style>
  <w:style w:type="character" w:customStyle="1" w:styleId="src1">
    <w:name w:val="src1"/>
    <w:rPr>
      <w:vanish w:val="0"/>
      <w:webHidden w:val="0"/>
      <w:specVanish/>
    </w:rPr>
  </w:style>
  <w:style w:type="character" w:customStyle="1" w:styleId="highlight">
    <w:name w:val="highlight"/>
    <w:basedOn w:val="DefaultParagraphFont"/>
  </w:style>
  <w:style w:type="paragraph" w:customStyle="1" w:styleId="rprtbody1">
    <w:name w:val="rprtbody1"/>
    <w:basedOn w:val="Normal"/>
    <w:pPr>
      <w:widowControl/>
      <w:wordWrap/>
      <w:autoSpaceDE/>
      <w:autoSpaceDN/>
      <w:spacing w:before="34" w:after="34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a">
    <w:name w:val="바탕글"/>
    <w:basedOn w:val="Normal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customStyle="1" w:styleId="Heading1Char">
    <w:name w:val="Heading 1 Char"/>
    <w:link w:val="Heading1"/>
    <w:uiPriority w:val="9"/>
    <w:rPr>
      <w:rFonts w:ascii="Gulim" w:eastAsia="Gulim" w:hAnsi="Gulim" w:cs="Gulim"/>
      <w:b/>
      <w:bCs/>
      <w:kern w:val="36"/>
      <w:sz w:val="48"/>
      <w:szCs w:val="4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kern w:val="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rFonts w:ascii="Malgun Gothic" w:eastAsia="Malgun Gothic" w:hAnsi="Malgun Gothic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Malgun Gothic" w:eastAsia="Malgun Gothic" w:hAnsi="Malgun Gothic" w:cs="Times New Roman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8"/>
    </w:rPr>
  </w:style>
  <w:style w:type="paragraph" w:customStyle="1" w:styleId="-110">
    <w:name w:val="색상형 음영 - 강조색 11"/>
    <w:hidden/>
    <w:uiPriority w:val="99"/>
    <w:semiHidden/>
    <w:rPr>
      <w:kern w:val="2"/>
      <w:szCs w:val="22"/>
    </w:rPr>
  </w:style>
  <w:style w:type="character" w:customStyle="1" w:styleId="Heading2Char">
    <w:name w:val="Heading 2 Char"/>
    <w:link w:val="Heading2"/>
    <w:uiPriority w:val="9"/>
    <w:rPr>
      <w:rFonts w:ascii="Calibri" w:eastAsia="Batang" w:hAnsi="Calibri" w:cs="Gulim"/>
      <w:b/>
      <w:color w:val="000000"/>
      <w:kern w:val="0"/>
      <w:szCs w:val="20"/>
    </w:rPr>
  </w:style>
  <w:style w:type="paragraph" w:styleId="Revision">
    <w:name w:val="Revision"/>
    <w:hidden/>
    <w:uiPriority w:val="99"/>
    <w:semiHidden/>
    <w:rPr>
      <w:kern w:val="2"/>
      <w:szCs w:val="22"/>
    </w:rPr>
  </w:style>
  <w:style w:type="paragraph" w:customStyle="1" w:styleId="2">
    <w:name w:val="제목2"/>
    <w:basedOn w:val="Normal"/>
    <w:rsid w:val="00FE373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widowControl/>
      <w:wordWrap/>
      <w:autoSpaceDE/>
      <w:autoSpaceDN/>
      <w:snapToGrid w:val="0"/>
      <w:spacing w:line="480" w:lineRule="auto"/>
      <w:outlineLvl w:val="1"/>
    </w:pPr>
    <w:rPr>
      <w:rFonts w:ascii="Calibri" w:eastAsia="Batang" w:hAnsi="Calibri"/>
      <w:b/>
      <w:color w:val="00000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pPr>
      <w:widowControl/>
      <w:wordWrap/>
      <w:autoSpaceDE/>
      <w:autoSpaceDN/>
      <w:snapToGrid w:val="0"/>
      <w:spacing w:line="384" w:lineRule="auto"/>
      <w:ind w:left="600"/>
    </w:pPr>
    <w:rPr>
      <w:rFonts w:ascii="Batang" w:eastAsia="Batang" w:hAnsi="Batang"/>
      <w:color w:val="000000"/>
      <w:kern w:val="0"/>
      <w:szCs w:val="20"/>
    </w:rPr>
  </w:style>
  <w:style w:type="character" w:customStyle="1" w:styleId="BodyTextChar">
    <w:name w:val="Body Text Char"/>
    <w:link w:val="BodyText"/>
    <w:uiPriority w:val="99"/>
    <w:semiHidden/>
    <w:rPr>
      <w:rFonts w:ascii="Batang"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11">
    <w:name w:val="색상형 목록 - 강조색 11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unhideWhenUsed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S">
    <w:name w:val="MS바탕글"/>
    <w:basedOn w:val="Normal"/>
    <w:pPr>
      <w:widowControl/>
      <w:wordWrap/>
      <w:autoSpaceDE/>
      <w:autoSpaceDN/>
      <w:snapToGrid w:val="0"/>
      <w:spacing w:line="384" w:lineRule="auto"/>
    </w:pPr>
    <w:rPr>
      <w:rFonts w:ascii="BatangChe" w:eastAsia="BatangChe" w:hAnsi="Times New Roman" w:cs="Gulim"/>
      <w:color w:val="000000"/>
      <w:kern w:val="0"/>
      <w:sz w:val="24"/>
      <w:szCs w:val="24"/>
    </w:rPr>
  </w:style>
  <w:style w:type="paragraph" w:customStyle="1" w:styleId="1">
    <w:name w:val="제목1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customStyle="1" w:styleId="desc">
    <w:name w:val="desc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</w:style>
  <w:style w:type="paragraph" w:customStyle="1" w:styleId="title1">
    <w:name w:val="title1"/>
    <w:basedOn w:val="Normal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9"/>
      <w:szCs w:val="29"/>
    </w:rPr>
  </w:style>
  <w:style w:type="character" w:customStyle="1" w:styleId="src1">
    <w:name w:val="src1"/>
    <w:rPr>
      <w:vanish w:val="0"/>
      <w:webHidden w:val="0"/>
      <w:specVanish/>
    </w:rPr>
  </w:style>
  <w:style w:type="character" w:customStyle="1" w:styleId="highlight">
    <w:name w:val="highlight"/>
    <w:basedOn w:val="DefaultParagraphFont"/>
  </w:style>
  <w:style w:type="paragraph" w:customStyle="1" w:styleId="rprtbody1">
    <w:name w:val="rprtbody1"/>
    <w:basedOn w:val="Normal"/>
    <w:pPr>
      <w:widowControl/>
      <w:wordWrap/>
      <w:autoSpaceDE/>
      <w:autoSpaceDN/>
      <w:spacing w:before="34" w:after="34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a">
    <w:name w:val="바탕글"/>
    <w:basedOn w:val="Normal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customStyle="1" w:styleId="Heading1Char">
    <w:name w:val="Heading 1 Char"/>
    <w:link w:val="Heading1"/>
    <w:uiPriority w:val="9"/>
    <w:rPr>
      <w:rFonts w:ascii="Gulim" w:eastAsia="Gulim" w:hAnsi="Gulim" w:cs="Gulim"/>
      <w:b/>
      <w:bCs/>
      <w:kern w:val="36"/>
      <w:sz w:val="48"/>
      <w:szCs w:val="4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kern w:val="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rFonts w:ascii="Malgun Gothic" w:eastAsia="Malgun Gothic" w:hAnsi="Malgun Gothic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Malgun Gothic" w:eastAsia="Malgun Gothic" w:hAnsi="Malgun Gothic" w:cs="Times New Roman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8"/>
    </w:rPr>
  </w:style>
  <w:style w:type="paragraph" w:customStyle="1" w:styleId="-110">
    <w:name w:val="색상형 음영 - 강조색 11"/>
    <w:hidden/>
    <w:uiPriority w:val="99"/>
    <w:semiHidden/>
    <w:rPr>
      <w:kern w:val="2"/>
      <w:szCs w:val="22"/>
    </w:rPr>
  </w:style>
  <w:style w:type="character" w:customStyle="1" w:styleId="Heading2Char">
    <w:name w:val="Heading 2 Char"/>
    <w:link w:val="Heading2"/>
    <w:uiPriority w:val="9"/>
    <w:rPr>
      <w:rFonts w:ascii="Calibri" w:eastAsia="Batang" w:hAnsi="Calibri" w:cs="Gulim"/>
      <w:b/>
      <w:color w:val="000000"/>
      <w:kern w:val="0"/>
      <w:szCs w:val="20"/>
    </w:rPr>
  </w:style>
  <w:style w:type="paragraph" w:styleId="Revision">
    <w:name w:val="Revision"/>
    <w:hidden/>
    <w:uiPriority w:val="99"/>
    <w:semiHidden/>
    <w:rPr>
      <w:kern w:val="2"/>
      <w:szCs w:val="22"/>
    </w:rPr>
  </w:style>
  <w:style w:type="paragraph" w:customStyle="1" w:styleId="2">
    <w:name w:val="제목2"/>
    <w:basedOn w:val="Normal"/>
    <w:rsid w:val="00FE373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157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360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273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0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2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6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6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580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3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66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27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07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88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6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925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022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7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300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7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705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889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60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80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975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228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454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3213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7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58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786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51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47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18C79-E1F8-4256-AF0A-065368369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cmc</Company>
  <LinksUpToDate>false</LinksUpToDate>
  <CharactersWithSpaces>1592</CharactersWithSpaces>
  <SharedDoc>false</SharedDoc>
  <HLinks>
    <vt:vector size="792" baseType="variant">
      <vt:variant>
        <vt:i4>7143494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.proxy.cuk.ac.kr:8080/pubmed/?term=Rea%20T%5BAuthor%5D&amp;cauthor=true&amp;cauthor_uid=23388519</vt:lpwstr>
      </vt:variant>
      <vt:variant>
        <vt:lpwstr/>
      </vt:variant>
      <vt:variant>
        <vt:i4>327784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.proxy.cuk.ac.kr:8080/pubmed/?term=Silver%20J%5BAuthor%5D&amp;cauthor=true&amp;cauthor_uid=23388519</vt:lpwstr>
      </vt:variant>
      <vt:variant>
        <vt:lpwstr/>
      </vt:variant>
      <vt:variant>
        <vt:i4>7667795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.proxy.cuk.ac.kr:8080/pubmed/?term=Maynard%20C%5BAuthor%5D&amp;cauthor=true&amp;cauthor_uid=23388519</vt:lpwstr>
      </vt:variant>
      <vt:variant>
        <vt:lpwstr/>
      </vt:variant>
      <vt:variant>
        <vt:i4>1835069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.proxy.cuk.ac.kr:8080/pubmed/?term=Dumas%20F%5BAuthor%5D&amp;cauthor=true&amp;cauthor_uid=23388519</vt:lpwstr>
      </vt:variant>
      <vt:variant>
        <vt:lpwstr/>
      </vt:variant>
      <vt:variant>
        <vt:i4>458871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.proxy.cuk.ac.kr:8080/pubmed/?term=Phelps%20R%5BAuthor%5D&amp;cauthor=true&amp;cauthor_uid=23388519</vt:lpwstr>
      </vt:variant>
      <vt:variant>
        <vt:lpwstr/>
      </vt:variant>
      <vt:variant>
        <vt:i4>4587578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.proxy.cuk.ac.kr:8080/pubmed/?term=Seder%20DB%5BAuthor%5D&amp;cauthor=true&amp;cauthor_uid=25680823</vt:lpwstr>
      </vt:variant>
      <vt:variant>
        <vt:lpwstr/>
      </vt:variant>
      <vt:variant>
        <vt:i4>6684675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.proxy.cuk.ac.kr:8080/pubmed/?term=Wanscher%20M%5BAuthor%5D&amp;cauthor=true&amp;cauthor_uid=25680823</vt:lpwstr>
      </vt:variant>
      <vt:variant>
        <vt:lpwstr/>
      </vt:variant>
      <vt:variant>
        <vt:i4>589922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.proxy.cuk.ac.kr:8080/pubmed/?term=Rubertsson%20S%5BAuthor%5D&amp;cauthor=true&amp;cauthor_uid=25680823</vt:lpwstr>
      </vt:variant>
      <vt:variant>
        <vt:lpwstr/>
      </vt:variant>
      <vt:variant>
        <vt:i4>6553679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.proxy.cuk.ac.kr:8080/pubmed/?term=Friberg%20H%5BAuthor%5D&amp;cauthor=true&amp;cauthor_uid=25680823</vt:lpwstr>
      </vt:variant>
      <vt:variant>
        <vt:lpwstr/>
      </vt:variant>
      <vt:variant>
        <vt:i4>7995473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.proxy.cuk.ac.kr:8080/pubmed/?term=Stammet%20P%5BAuthor%5D&amp;cauthor=true&amp;cauthor_uid=25680823</vt:lpwstr>
      </vt:variant>
      <vt:variant>
        <vt:lpwstr/>
      </vt:variant>
      <vt:variant>
        <vt:i4>8323074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.proxy.cuk.ac.kr:8080/pubmed/?term=Hovdenes%20J%5BAuthor%5D&amp;cauthor=true&amp;cauthor_uid=25680823</vt:lpwstr>
      </vt:variant>
      <vt:variant>
        <vt:lpwstr/>
      </vt:variant>
      <vt:variant>
        <vt:i4>1507385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.proxy.cuk.ac.kr:8080/pubmed/?term=Sunde%20K%5BAuthor%5D&amp;cauthor=true&amp;cauthor_uid=25680823</vt:lpwstr>
      </vt:variant>
      <vt:variant>
        <vt:lpwstr/>
      </vt:variant>
      <vt:variant>
        <vt:i4>6881308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.proxy.cuk.ac.kr:8080/pubmed/?term=Dziodzio%20J%5BAuthor%5D&amp;cauthor=true&amp;cauthor_uid=25680823</vt:lpwstr>
      </vt:variant>
      <vt:variant>
        <vt:lpwstr/>
      </vt:variant>
      <vt:variant>
        <vt:i4>5898274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.proxy.cuk.ac.kr:8080/pubmed/?term=Riker%20RR%5BAuthor%5D&amp;cauthor=true&amp;cauthor_uid=25680823</vt:lpwstr>
      </vt:variant>
      <vt:variant>
        <vt:lpwstr/>
      </vt:variant>
      <vt:variant>
        <vt:i4>3473411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.proxy.cuk.ac.kr:8080/pubmed/?term=Fraser%20GL%5BAuthor%5D&amp;cauthor=true&amp;cauthor_uid=25680823</vt:lpwstr>
      </vt:variant>
      <vt:variant>
        <vt:lpwstr/>
      </vt:variant>
      <vt:variant>
        <vt:i4>6684754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.proxy.cuk.ac.kr:8080/pubmed/?term=Nielsen%20N%5BAuthor%5D&amp;cauthor=true&amp;cauthor_uid=25680823</vt:lpwstr>
      </vt:variant>
      <vt:variant>
        <vt:lpwstr/>
      </vt:variant>
      <vt:variant>
        <vt:i4>2359304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.proxy.cuk.ac.kr:8080/pubmed/?term=Gagnon%20DJ%5BAuthor%5D&amp;cauthor=true&amp;cauthor_uid=25680823</vt:lpwstr>
      </vt:variant>
      <vt:variant>
        <vt:lpwstr/>
      </vt:variant>
      <vt:variant>
        <vt:i4>6029385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.proxy.cuk.ac.kr:8080/pubmed/21336107</vt:lpwstr>
      </vt:variant>
      <vt:variant>
        <vt:lpwstr/>
      </vt:variant>
      <vt:variant>
        <vt:i4>6225998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.proxy.cuk.ac.kr:8080/pubmed/24412644</vt:lpwstr>
      </vt:variant>
      <vt:variant>
        <vt:lpwstr/>
      </vt:variant>
      <vt:variant>
        <vt:i4>2818123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.proxy.cuk.ac.kr:8080/pubmed/?term=Gaieski%20DF%5BAuthor%5D&amp;cauthor=true&amp;cauthor_uid=23995983</vt:lpwstr>
      </vt:variant>
      <vt:variant>
        <vt:lpwstr/>
      </vt:variant>
      <vt:variant>
        <vt:i4>4456487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.proxy.cuk.ac.kr:8080/pubmed/?term=Grossestreuer%20AV%5BAuthor%5D&amp;cauthor=true&amp;cauthor_uid=23995983</vt:lpwstr>
      </vt:variant>
      <vt:variant>
        <vt:lpwstr/>
      </vt:variant>
      <vt:variant>
        <vt:i4>3866625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.proxy.cuk.ac.kr:8080/pubmed/?term=Shofer%20FS%5BAuthor%5D&amp;cauthor=true&amp;cauthor_uid=23995983</vt:lpwstr>
      </vt:variant>
      <vt:variant>
        <vt:lpwstr/>
      </vt:variant>
      <vt:variant>
        <vt:i4>1114165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.proxy.cuk.ac.kr:8080/pubmed/?term=Leary%20M%5BAuthor%5D&amp;cauthor=true&amp;cauthor_uid=23995983</vt:lpwstr>
      </vt:variant>
      <vt:variant>
        <vt:lpwstr/>
      </vt:variant>
      <vt:variant>
        <vt:i4>2883600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.proxy.cuk.ac.kr:8080/pubmed/?term=Abella%20BS%5BAuthor%5D&amp;cauthor=true&amp;cauthor_uid=23995983</vt:lpwstr>
      </vt:variant>
      <vt:variant>
        <vt:lpwstr/>
      </vt:variant>
      <vt:variant>
        <vt:i4>3407877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.proxy.cuk.ac.kr:8080/pubmed/?term=Perman%20SM%5BAuthor%5D&amp;cauthor=true&amp;cauthor_uid=23995983</vt:lpwstr>
      </vt:variant>
      <vt:variant>
        <vt:lpwstr/>
      </vt:variant>
      <vt:variant>
        <vt:i4>2818076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.proxy.cuk.ac.kr:8080/pubmed/?term=Beylin%20ME%5BAuthor%5D&amp;cauthor=true&amp;cauthor_uid=23995983</vt:lpwstr>
      </vt:variant>
      <vt:variant>
        <vt:lpwstr/>
      </vt:variant>
      <vt:variant>
        <vt:i4>6750236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.proxy.cuk.ac.kr:8080/pubmed/?term=Trzeciak%20S%5BAuthor%5D&amp;cauthor=true&amp;cauthor_uid=24901606</vt:lpwstr>
      </vt:variant>
      <vt:variant>
        <vt:lpwstr/>
      </vt:variant>
      <vt:variant>
        <vt:i4>3014738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.proxy.cuk.ac.kr:8080/pubmed/?term=Chansky%20ME%5BAuthor%5D&amp;cauthor=true&amp;cauthor_uid=24901606</vt:lpwstr>
      </vt:variant>
      <vt:variant>
        <vt:lpwstr/>
      </vt:variant>
      <vt:variant>
        <vt:i4>6815757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.proxy.cuk.ac.kr:8080/pubmed/?term=Mitchell%20J%5BAuthor%5D&amp;cauthor=true&amp;cauthor_uid=24901606</vt:lpwstr>
      </vt:variant>
      <vt:variant>
        <vt:lpwstr/>
      </vt:variant>
      <vt:variant>
        <vt:i4>45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.proxy.cuk.ac.kr:8080/pubmed/?term=Cohen%20E%5BAuthor%5D&amp;cauthor=true&amp;cauthor_uid=24901606</vt:lpwstr>
      </vt:variant>
      <vt:variant>
        <vt:lpwstr/>
      </vt:variant>
      <vt:variant>
        <vt:i4>196618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.proxy.cuk.ac.kr:8080/pubmed/?term=Mittal%20N%5BAuthor%5D&amp;cauthor=true&amp;cauthor_uid=24901606</vt:lpwstr>
      </vt:variant>
      <vt:variant>
        <vt:lpwstr/>
      </vt:variant>
      <vt:variant>
        <vt:i4>4784161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.proxy.cuk.ac.kr:8080/pubmed/?term=Jones%20AE%5BAuthor%5D&amp;cauthor=true&amp;cauthor_uid=24901606</vt:lpwstr>
      </vt:variant>
      <vt:variant>
        <vt:lpwstr/>
      </vt:variant>
      <vt:variant>
        <vt:i4>3080260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.proxy.cuk.ac.kr:8080/pubmed/?term=Roberts%20BW%5BAuthor%5D&amp;cauthor=true&amp;cauthor_uid=24901606</vt:lpwstr>
      </vt:variant>
      <vt:variant>
        <vt:lpwstr/>
      </vt:variant>
      <vt:variant>
        <vt:i4>4259899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.proxy.cuk.ac.kr:8080/pubmed/?term=Kilgannon%20JH%5BAuthor%5D&amp;cauthor=true&amp;cauthor_uid=24901606</vt:lpwstr>
      </vt:variant>
      <vt:variant>
        <vt:lpwstr/>
      </vt:variant>
      <vt:variant>
        <vt:i4>5832758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.proxy.cuk.ac.kr:8080/pubmed/?term=McPherson%20JA%5BAuthor%5D&amp;cauthor=true&amp;cauthor_uid=25541429</vt:lpwstr>
      </vt:variant>
      <vt:variant>
        <vt:lpwstr/>
      </vt:variant>
      <vt:variant>
        <vt:i4>3407948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.proxy.cuk.ac.kr:8080/pubmed/?term=Harrell%20FE%5BAuthor%5D&amp;cauthor=true&amp;cauthor_uid=25541429</vt:lpwstr>
      </vt:variant>
      <vt:variant>
        <vt:lpwstr/>
      </vt:variant>
      <vt:variant>
        <vt:i4>6488071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.proxy.cuk.ac.kr:8080/pubmed/?term=Wang%20L%5BAuthor%5D&amp;cauthor=true&amp;cauthor_uid=25541429</vt:lpwstr>
      </vt:variant>
      <vt:variant>
        <vt:lpwstr/>
      </vt:variant>
      <vt:variant>
        <vt:i4>6029424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.proxy.cuk.ac.kr:8080/pubmed/?term=Giuseffi%20JL%5BAuthor%5D&amp;cauthor=true&amp;cauthor_uid=25541429</vt:lpwstr>
      </vt:variant>
      <vt:variant>
        <vt:lpwstr/>
      </vt:variant>
      <vt:variant>
        <vt:i4>3997771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.proxy.cuk.ac.kr:8080/pubmed/?term=Pollock%20JS%5BAuthor%5D&amp;cauthor=true&amp;cauthor_uid=25541429</vt:lpwstr>
      </vt:variant>
      <vt:variant>
        <vt:lpwstr/>
      </vt:variant>
      <vt:variant>
        <vt:i4>3276809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.proxy.cuk.ac.kr:8080/pubmed/?term=Hollenbeck%20RD%5BAuthor%5D&amp;cauthor=true&amp;cauthor_uid=25541429</vt:lpwstr>
      </vt:variant>
      <vt:variant>
        <vt:lpwstr/>
      </vt:variant>
      <vt:variant>
        <vt:i4>4259903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.proxy.cuk.ac.kr:8080/pubmed/?term=Young%20MN%5BAuthor%5D&amp;cauthor=true&amp;cauthor_uid=25541429</vt:lpwstr>
      </vt:variant>
      <vt:variant>
        <vt:lpwstr/>
      </vt:variant>
      <vt:variant>
        <vt:i4>301468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.proxy.cuk.ac.kr:8080/pubmed/?term=D%C3%BCnser%20MW%5BAuthor%5D&amp;cauthor=true&amp;cauthor_uid=23092896</vt:lpwstr>
      </vt:variant>
      <vt:variant>
        <vt:lpwstr/>
      </vt:variant>
      <vt:variant>
        <vt:i4>655456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.proxy.cuk.ac.kr:8080/pubmed/?term=Takala%20J%5BAuthor%5D&amp;cauthor=true&amp;cauthor_uid=23092896</vt:lpwstr>
      </vt:variant>
      <vt:variant>
        <vt:lpwstr/>
      </vt:variant>
      <vt:variant>
        <vt:i4>4522020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.proxy.cuk.ac.kr:8080/pubmed/?term=Jakob%20SM%5BAuthor%5D&amp;cauthor=true&amp;cauthor_uid=23092896</vt:lpwstr>
      </vt:variant>
      <vt:variant>
        <vt:lpwstr/>
      </vt:variant>
      <vt:variant>
        <vt:i4>7274522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.proxy.cuk.ac.kr:8080/pubmed/?term=Bloechlinger%20S%5BAuthor%5D&amp;cauthor=true&amp;cauthor_uid=23092896</vt:lpwstr>
      </vt:variant>
      <vt:variant>
        <vt:lpwstr/>
      </vt:variant>
      <vt:variant>
        <vt:i4>4915302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.proxy.cuk.ac.kr:8080/pubmed/?term=Schmittinger%20CA%5BAuthor%5D&amp;cauthor=true&amp;cauthor_uid=23092896</vt:lpwstr>
      </vt:variant>
      <vt:variant>
        <vt:lpwstr/>
      </vt:variant>
      <vt:variant>
        <vt:i4>6291469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.proxy.cuk.ac.kr:8080/pubmed/?term=Meichtry%20J%5BAuthor%5D&amp;cauthor=true&amp;cauthor_uid=23092896</vt:lpwstr>
      </vt:variant>
      <vt:variant>
        <vt:lpwstr/>
      </vt:variant>
      <vt:variant>
        <vt:i4>1441840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.proxy.cuk.ac.kr:8080/pubmed/?term=Torgersen%20C%5BAuthor%5D&amp;cauthor=true&amp;cauthor_uid=23092896</vt:lpwstr>
      </vt:variant>
      <vt:variant>
        <vt:lpwstr/>
      </vt:variant>
      <vt:variant>
        <vt:i4>6565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.proxy.cuk.ac.kr:8080/pubmed/?term=Kjaergaard%20J%5BAuthor%5D&amp;cauthor=true&amp;cauthor_uid=25619443</vt:lpwstr>
      </vt:variant>
      <vt:variant>
        <vt:lpwstr/>
      </vt:variant>
      <vt:variant>
        <vt:i4>7405657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.proxy.cuk.ac.kr:8080/pubmed/?term=Pehrson%20S%5BAuthor%5D&amp;cauthor=true&amp;cauthor_uid=25619443</vt:lpwstr>
      </vt:variant>
      <vt:variant>
        <vt:lpwstr/>
      </vt:variant>
      <vt:variant>
        <vt:i4>917603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.proxy.cuk.ac.kr:8080/pubmed/?term=K%C3%B8ber%20L%5BAuthor%5D&amp;cauthor=true&amp;cauthor_uid=25619443</vt:lpwstr>
      </vt:variant>
      <vt:variant>
        <vt:lpwstr/>
      </vt:variant>
      <vt:variant>
        <vt:i4>6488076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.proxy.cuk.ac.kr:8080/pubmed/?term=Wanscher%20M%5BAuthor%5D&amp;cauthor=true&amp;cauthor_uid=25619443</vt:lpwstr>
      </vt:variant>
      <vt:variant>
        <vt:lpwstr/>
      </vt:variant>
      <vt:variant>
        <vt:i4>6881367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.proxy.cuk.ac.kr:8080/pubmed/?term=Nielsen%20N%5BAuthor%5D&amp;cauthor=true&amp;cauthor_uid=25619443</vt:lpwstr>
      </vt:variant>
      <vt:variant>
        <vt:lpwstr/>
      </vt:variant>
      <vt:variant>
        <vt:i4>7929928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.proxy.cuk.ac.kr:8080/pubmed/?term=S%C3%B8holm%20H%5BAuthor%5D&amp;cauthor=true&amp;cauthor_uid=25619443</vt:lpwstr>
      </vt:variant>
      <vt:variant>
        <vt:lpwstr/>
      </vt:variant>
      <vt:variant>
        <vt:i4>3866628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.proxy.cuk.ac.kr:8080/pubmed/?term=Bro-Jeppesen%20J%5BAuthor%5D&amp;cauthor=true&amp;cauthor_uid=25619443</vt:lpwstr>
      </vt:variant>
      <vt:variant>
        <vt:lpwstr/>
      </vt:variant>
      <vt:variant>
        <vt:i4>6422540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.proxy.cuk.ac.kr:8080/pubmed/?term=Hassager%20C%5BAuthor%5D&amp;cauthor=true&amp;cauthor_uid=25619443</vt:lpwstr>
      </vt:variant>
      <vt:variant>
        <vt:lpwstr/>
      </vt:variant>
      <vt:variant>
        <vt:i4>2687064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.proxy.cuk.ac.kr:8080/pubmed/?term=Thomsen%20JH%5BAuthor%5D&amp;cauthor=true&amp;cauthor_uid=25619443</vt:lpwstr>
      </vt:variant>
      <vt:variant>
        <vt:lpwstr/>
      </vt:variant>
      <vt:variant>
        <vt:i4>852001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.proxy.cuk.ac.kr:8080/pubmed/?term=Andersen%20G%C3%98%5BAuthor%5D&amp;cauthor=true&amp;cauthor_uid=25072762</vt:lpwstr>
      </vt:variant>
      <vt:variant>
        <vt:lpwstr/>
      </vt:variant>
      <vt:variant>
        <vt:i4>131130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.proxy.cuk.ac.kr:8080/pubmed/?term=Eritsland%20J%5BAuthor%5D&amp;cauthor=true&amp;cauthor_uid=25072762</vt:lpwstr>
      </vt:variant>
      <vt:variant>
        <vt:lpwstr/>
      </vt:variant>
      <vt:variant>
        <vt:i4>235937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.proxy.cuk.ac.kr:8080/pubmed/?term=Nakstad%20ER%5BAuthor%5D&amp;cauthor=true&amp;cauthor_uid=25072762</vt:lpwstr>
      </vt:variant>
      <vt:variant>
        <vt:lpwstr/>
      </vt:variant>
      <vt:variant>
        <vt:i4>6946883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.proxy.cuk.ac.kr:8080/pubmed/?term=Dr%C3%A6gni%20T%5BAuthor%5D&amp;cauthor=true&amp;cauthor_uid=25072762</vt:lpwstr>
      </vt:variant>
      <vt:variant>
        <vt:lpwstr/>
      </vt:variant>
      <vt:variant>
        <vt:i4>7667730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.proxy.cuk.ac.kr:8080/pubmed/?term=Jacobsen%20D%5BAuthor%5D&amp;cauthor=true&amp;cauthor_uid=25072762</vt:lpwstr>
      </vt:variant>
      <vt:variant>
        <vt:lpwstr/>
      </vt:variant>
      <vt:variant>
        <vt:i4>3735643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.proxy.cuk.ac.kr:8080/pubmed/?term=Olasveengen%20TM%5BAuthor%5D&amp;cauthor=true&amp;cauthor_uid=25072762</vt:lpwstr>
      </vt:variant>
      <vt:variant>
        <vt:lpwstr/>
      </vt:variant>
      <vt:variant>
        <vt:i4>1507385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.proxy.cuk.ac.kr:8080/pubmed/?term=Sunde%20K%5BAuthor%5D&amp;cauthor=true&amp;cauthor_uid=25072762</vt:lpwstr>
      </vt:variant>
      <vt:variant>
        <vt:lpwstr/>
      </vt:variant>
      <vt:variant>
        <vt:i4>3866635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.proxy.cuk.ac.kr:8080/pubmed/?term=St%C3%A6r-Jensen%20H%5BAuthor%5D&amp;cauthor=true&amp;cauthor_uid=25072762</vt:lpwstr>
      </vt:variant>
      <vt:variant>
        <vt:lpwstr/>
      </vt:variant>
      <vt:variant>
        <vt:i4>5570659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.proxy.cuk.ac.kr:8080/pubmed/?term=Chen%20WJ%5BAuthor%5D&amp;cauthor=true&amp;cauthor_uid=15803297</vt:lpwstr>
      </vt:variant>
      <vt:variant>
        <vt:lpwstr/>
      </vt:variant>
      <vt:variant>
        <vt:i4>5308522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.proxy.cuk.ac.kr:8080/pubmed/?term=Chen%20SC%5BAuthor%5D&amp;cauthor=true&amp;cauthor_uid=15803297</vt:lpwstr>
      </vt:variant>
      <vt:variant>
        <vt:lpwstr/>
      </vt:variant>
      <vt:variant>
        <vt:i4>2621450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.proxy.cuk.ac.kr:8080/pubmed/?term=Ma%20MH%5BAuthor%5D&amp;cauthor=true&amp;cauthor_uid=15803297</vt:lpwstr>
      </vt:variant>
      <vt:variant>
        <vt:lpwstr/>
      </vt:variant>
      <vt:variant>
        <vt:i4>832307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.proxy.cuk.ac.kr:8080/pubmed/?term=Yuan%20A%5BAuthor%5D&amp;cauthor=true&amp;cauthor_uid=15803297</vt:lpwstr>
      </vt:variant>
      <vt:variant>
        <vt:lpwstr/>
      </vt:variant>
      <vt:variant>
        <vt:i4>5242924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.proxy.cuk.ac.kr:8080/pubmed/?term=Chang%20WT%5BAuthor%5D&amp;cauthor=true&amp;cauthor_uid=15803297</vt:lpwstr>
      </vt:variant>
      <vt:variant>
        <vt:lpwstr/>
      </vt:variant>
      <vt:variant>
        <vt:i4>5308528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.proxy.cuk.ac.kr:8080/pubmed/?term=Chen%20SY%5BAuthor%5D&amp;cauthor=true&amp;cauthor_uid=15803297</vt:lpwstr>
      </vt:variant>
      <vt:variant>
        <vt:lpwstr/>
      </vt:variant>
      <vt:variant>
        <vt:i4>3276812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.proxy.cuk.ac.kr:8080/pubmed/?term=Su%20CP%5BAuthor%5D&amp;cauthor=true&amp;cauthor_uid=15803297</vt:lpwstr>
      </vt:variant>
      <vt:variant>
        <vt:lpwstr/>
      </vt:variant>
      <vt:variant>
        <vt:i4>262150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.proxy.cuk.ac.kr:8080/pubmed/?term=Hsu%20CY%5BAuthor%5D&amp;cauthor=true&amp;cauthor_uid=15803297</vt:lpwstr>
      </vt:variant>
      <vt:variant>
        <vt:lpwstr/>
      </vt:variant>
      <vt:variant>
        <vt:i4>3866631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.proxy.cuk.ac.kr:8080/pubmed/?term=Ko%20PC%5BAuthor%5D&amp;cauthor=true&amp;cauthor_uid=15803297</vt:lpwstr>
      </vt:variant>
      <vt:variant>
        <vt:lpwstr/>
      </vt:variant>
      <vt:variant>
        <vt:i4>5701684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.proxy.cuk.ac.kr:8080/pubmed/?term=Hsieh%20CC%5BAuthor%5D&amp;cauthor=true&amp;cauthor_uid=15803297</vt:lpwstr>
      </vt:variant>
      <vt:variant>
        <vt:lpwstr/>
      </vt:variant>
      <vt:variant>
        <vt:i4>2359380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.proxy.cuk.ac.kr:8080/pubmed/?term=Lee%20CC%5BAuthor%5D&amp;cauthor=true&amp;cauthor_uid=15803297</vt:lpwstr>
      </vt:variant>
      <vt:variant>
        <vt:lpwstr/>
      </vt:variant>
      <vt:variant>
        <vt:i4>3997704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.proxy.cuk.ac.kr:8080/pubmed/?term=Chiang%20WC%5BAuthor%5D&amp;cauthor=true&amp;cauthor_uid=15803297</vt:lpwstr>
      </vt:variant>
      <vt:variant>
        <vt:lpwstr/>
      </vt:variant>
      <vt:variant>
        <vt:i4>5439593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.proxy.cuk.ac.kr:8080/pubmed/?term=Tsai%20MS%5BAuthor%5D&amp;cauthor=true&amp;cauthor_uid=15803297</vt:lpwstr>
      </vt:variant>
      <vt:variant>
        <vt:lpwstr/>
      </vt:variant>
      <vt:variant>
        <vt:i4>262174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.proxy.cuk.ac.kr:8080/pubmed/?term=2003%20Utstein%20Consensus%20Symposium%5BCorporate%20Author%5D</vt:lpwstr>
      </vt:variant>
      <vt:variant>
        <vt:lpwstr/>
      </vt:variant>
      <vt:variant>
        <vt:i4>524293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.proxy.cuk.ac.kr:8080/pubmed/?term=Steen%20PA%5BAuthor%5D&amp;cauthor=true&amp;cauthor_uid=16129543</vt:lpwstr>
      </vt:variant>
      <vt:variant>
        <vt:lpwstr/>
      </vt:variant>
      <vt:variant>
        <vt:i4>7274571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.proxy.cuk.ac.kr:8080/pubmed/?term=Engdahl%20J%5BAuthor%5D&amp;cauthor=true&amp;cauthor_uid=16129543</vt:lpwstr>
      </vt:variant>
      <vt:variant>
        <vt:lpwstr/>
      </vt:variant>
      <vt:variant>
        <vt:i4>648813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.proxy.cuk.ac.kr:8080/pubmed/?term=Soreide%20E%5BAuthor%5D&amp;cauthor=true&amp;cauthor_uid=16129543</vt:lpwstr>
      </vt:variant>
      <vt:variant>
        <vt:lpwstr/>
      </vt:variant>
      <vt:variant>
        <vt:i4>131179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.proxy.cuk.ac.kr:8080/pubmed/?term=Wenzel%20V%5BAuthor%5D&amp;cauthor=true&amp;cauthor_uid=16129543</vt:lpwstr>
      </vt:variant>
      <vt:variant>
        <vt:lpwstr/>
      </vt:variant>
      <vt:variant>
        <vt:i4>8192079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.proxy.cuk.ac.kr:8080/pubmed/?term=Castren%20M%5BAuthor%5D&amp;cauthor=true&amp;cauthor_uid=16129543</vt:lpwstr>
      </vt:variant>
      <vt:variant>
        <vt:lpwstr/>
      </vt:variant>
      <vt:variant>
        <vt:i4>7340109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.proxy.cuk.ac.kr:8080/pubmed/?term=Herlitz%20J%5BAuthor%5D&amp;cauthor=true&amp;cauthor_uid=16129543</vt:lpwstr>
      </vt:variant>
      <vt:variant>
        <vt:lpwstr/>
      </vt:variant>
      <vt:variant>
        <vt:i4>196648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.proxy.cuk.ac.kr:8080/pubmed/?term=Nolan%20J%5BAuthor%5D&amp;cauthor=true&amp;cauthor_uid=16129543</vt:lpwstr>
      </vt:variant>
      <vt:variant>
        <vt:lpwstr/>
      </vt:variant>
      <vt:variant>
        <vt:i4>131116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.proxy.cuk.ac.kr:8080/pubmed/?term=Langhelle%20A%5BAuthor%5D&amp;cauthor=true&amp;cauthor_uid=16129543</vt:lpwstr>
      </vt:variant>
      <vt:variant>
        <vt:lpwstr/>
      </vt:variant>
      <vt:variant>
        <vt:i4>852006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.proxy.cuk.ac.kr:8080/pubmed/?term=Sterz%20F%5BAuthor%5D&amp;cauthor=true&amp;cauthor_uid=15557386</vt:lpwstr>
      </vt:variant>
      <vt:variant>
        <vt:lpwstr/>
      </vt:variant>
      <vt:variant>
        <vt:i4>5701694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.proxy.cuk.ac.kr:8080/pubmed/?term=Steen%20PA%5BAuthor%5D&amp;cauthor=true&amp;cauthor_uid=15557386</vt:lpwstr>
      </vt:variant>
      <vt:variant>
        <vt:lpwstr/>
      </vt:variant>
      <vt:variant>
        <vt:i4>766777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.proxy.cuk.ac.kr:8080/pubmed/?term=Shuster%20M%5BAuthor%5D&amp;cauthor=true&amp;cauthor_uid=15557386</vt:lpwstr>
      </vt:variant>
      <vt:variant>
        <vt:lpwstr/>
      </vt:variant>
      <vt:variant>
        <vt:i4>648813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.proxy.cuk.ac.kr:8080/pubmed/?term=Perlman%20J%5BAuthor%5D&amp;cauthor=true&amp;cauthor_uid=15557386</vt:lpwstr>
      </vt:variant>
      <vt:variant>
        <vt:lpwstr/>
      </vt:variant>
      <vt:variant>
        <vt:i4>262184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.proxy.cuk.ac.kr:8080/pubmed/?term=Okada%20K%5BAuthor%5D&amp;cauthor=true&amp;cauthor_uid=15557386</vt:lpwstr>
      </vt:variant>
      <vt:variant>
        <vt:lpwstr/>
      </vt:variant>
      <vt:variant>
        <vt:i4>327722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.proxy.cuk.ac.kr:8080/pubmed/?term=Nolan%20J%5BAuthor%5D&amp;cauthor=true&amp;cauthor_uid=15557386</vt:lpwstr>
      </vt:variant>
      <vt:variant>
        <vt:lpwstr/>
      </vt:variant>
      <vt:variant>
        <vt:i4>655475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.proxy.cuk.ac.kr:8080/pubmed/?term=Nichol%20G%5BAuthor%5D&amp;cauthor=true&amp;cauthor_uid=15557386</vt:lpwstr>
      </vt:variant>
      <vt:variant>
        <vt:lpwstr/>
      </vt:variant>
      <vt:variant>
        <vt:i4>65546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.proxy.cuk.ac.kr:8080/pubmed/?term=Morley%20P%5BAuthor%5D&amp;cauthor=true&amp;cauthor_uid=15557386</vt:lpwstr>
      </vt:variant>
      <vt:variant>
        <vt:lpwstr/>
      </vt:variant>
      <vt:variant>
        <vt:i4>203172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.proxy.cuk.ac.kr:8080/pubmed/?term=Montgomery%20W%5BAuthor%5D&amp;cauthor=true&amp;cauthor_uid=15557386</vt:lpwstr>
      </vt:variant>
      <vt:variant>
        <vt:lpwstr/>
      </vt:variant>
      <vt:variant>
        <vt:i4>4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.proxy.cuk.ac.kr:8080/pubmed/?term=Monsieurs%20K%5BAuthor%5D&amp;cauthor=true&amp;cauthor_uid=15557386</vt:lpwstr>
      </vt:variant>
      <vt:variant>
        <vt:lpwstr/>
      </vt:variant>
      <vt:variant>
        <vt:i4>1835060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.proxy.cuk.ac.kr:8080/pubmed/?term=Mears%20G%5BAuthor%5D&amp;cauthor=true&amp;cauthor_uid=15557386</vt:lpwstr>
      </vt:variant>
      <vt:variant>
        <vt:lpwstr/>
      </vt:variant>
      <vt:variant>
        <vt:i4>327724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.proxy.cuk.ac.kr:8080/pubmed/?term=Mason%20P%5BAuthor%5D&amp;cauthor=true&amp;cauthor_uid=15557386</vt:lpwstr>
      </vt:variant>
      <vt:variant>
        <vt:lpwstr/>
      </vt:variant>
      <vt:variant>
        <vt:i4>3014744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.proxy.cuk.ac.kr:8080/pubmed/?term=Mancini%20ME%5BAuthor%5D&amp;cauthor=true&amp;cauthor_uid=15557386</vt:lpwstr>
      </vt:variant>
      <vt:variant>
        <vt:lpwstr/>
      </vt:variant>
      <vt:variant>
        <vt:i4>308020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.proxy.cuk.ac.kr:8080/pubmed/?term=Larkin%20GL%5BAuthor%5D&amp;cauthor=true&amp;cauthor_uid=15557386</vt:lpwstr>
      </vt:variant>
      <vt:variant>
        <vt:lpwstr/>
      </vt:variant>
      <vt:variant>
        <vt:i4>137637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.proxy.cuk.ac.kr:8080/pubmed/?term=Kloeck%20W%5BAuthor%5D&amp;cauthor=true&amp;cauthor_uid=15557386</vt:lpwstr>
      </vt:variant>
      <vt:variant>
        <vt:lpwstr/>
      </vt:variant>
      <vt:variant>
        <vt:i4>39325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.proxy.cuk.ac.kr:8080/pubmed/?term=Idris%20A%5BAuthor%5D&amp;cauthor=true&amp;cauthor_uid=15557386</vt:lpwstr>
      </vt:variant>
      <vt:variant>
        <vt:lpwstr/>
      </vt:variant>
      <vt:variant>
        <vt:i4>58995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.proxy.cuk.ac.kr:8080/pubmed/?term=Hickey%20R%5BAuthor%5D&amp;cauthor=true&amp;cauthor_uid=15557386</vt:lpwstr>
      </vt:variant>
      <vt:variant>
        <vt:lpwstr/>
      </vt:variant>
      <vt:variant>
        <vt:i4>773332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.proxy.cuk.ac.kr:8080/pubmed/?term=Herlitz%20J%5BAuthor%5D&amp;cauthor=true&amp;cauthor_uid=15557386</vt:lpwstr>
      </vt:variant>
      <vt:variant>
        <vt:lpwstr/>
      </vt:variant>
      <vt:variant>
        <vt:i4>701244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.proxy.cuk.ac.kr:8080/pubmed/?term=Handley%20A%5BAuthor%5D&amp;cauthor=true&amp;cauthor_uid=15557386</vt:lpwstr>
      </vt:variant>
      <vt:variant>
        <vt:lpwstr/>
      </vt:variant>
      <vt:variant>
        <vt:i4>661916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.proxy.cuk.ac.kr:8080/pubmed/?term=Halperin%20H%5BAuthor%5D&amp;cauthor=true&amp;cauthor_uid=15557386</vt:lpwstr>
      </vt:variant>
      <vt:variant>
        <vt:lpwstr/>
      </vt:variant>
      <vt:variant>
        <vt:i4>7143449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.proxy.cuk.ac.kr:8080/pubmed/?term=Finn%20J%5BAuthor%5D&amp;cauthor=true&amp;cauthor_uid=15557386</vt:lpwstr>
      </vt:variant>
      <vt:variant>
        <vt:lpwstr/>
      </vt:variant>
      <vt:variant>
        <vt:i4>727458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.proxy.cuk.ac.kr:8080/pubmed/?term=D%27Este%20K%5BAuthor%5D&amp;cauthor=true&amp;cauthor_uid=15557386</vt:lpwstr>
      </vt:variant>
      <vt:variant>
        <vt:lpwstr/>
      </vt:variant>
      <vt:variant>
        <vt:i4>819202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.proxy.cuk.ac.kr:8080/pubmed/?term=Coovadia%20A%5BAuthor%5D&amp;cauthor=true&amp;cauthor_uid=15557386</vt:lpwstr>
      </vt:variant>
      <vt:variant>
        <vt:lpwstr/>
      </vt:variant>
      <vt:variant>
        <vt:i4>78652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.proxy.cuk.ac.kr:8080/pubmed/?term=Cassan%20P%5BAuthor%5D&amp;cauthor=true&amp;cauthor_uid=15557386</vt:lpwstr>
      </vt:variant>
      <vt:variant>
        <vt:lpwstr/>
      </vt:variant>
      <vt:variant>
        <vt:i4>635701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.proxy.cuk.ac.kr:8080/pubmed/?term=Bossaert%20L%5BAuthor%5D&amp;cauthor=true&amp;cauthor_uid=15557386</vt:lpwstr>
      </vt:variant>
      <vt:variant>
        <vt:lpwstr/>
      </vt:variant>
      <vt:variant>
        <vt:i4>465311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.proxy.cuk.ac.kr:8080/pubmed/?term=Billi%20JE%5BAuthor%5D&amp;cauthor=true&amp;cauthor_uid=15557386</vt:lpwstr>
      </vt:variant>
      <vt:variant>
        <vt:lpwstr/>
      </vt:variant>
      <vt:variant>
        <vt:i4>602943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.proxy.cuk.ac.kr:8080/pubmed/?term=Berg%20RA%5BAuthor%5D&amp;cauthor=true&amp;cauthor_uid=15557386</vt:lpwstr>
      </vt:variant>
      <vt:variant>
        <vt:lpwstr/>
      </vt:variant>
      <vt:variant>
        <vt:i4>792988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.proxy.cuk.ac.kr:8080/pubmed/?term=Bahr%20J%5BAuthor%5D&amp;cauthor=true&amp;cauthor_uid=15557386</vt:lpwstr>
      </vt:variant>
      <vt:variant>
        <vt:lpwstr/>
      </vt:variant>
      <vt:variant>
        <vt:i4>675022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.proxy.cuk.ac.kr:8080/pubmed/?term=Nadkarni%20V%5BAuthor%5D&amp;cauthor=true&amp;cauthor_uid=15557386</vt:lpwstr>
      </vt:variant>
      <vt:variant>
        <vt:lpwstr/>
      </vt:variant>
      <vt:variant>
        <vt:i4>131084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.proxy.cuk.ac.kr:8080/pubmed/?term=Jacobs%20I%5BAuthor%5D&amp;cauthor=true&amp;cauthor_uid=15557386</vt:lpwstr>
      </vt:variant>
      <vt:variant>
        <vt:lpwstr/>
      </vt:variant>
      <vt:variant>
        <vt:i4>3276860</vt:i4>
      </vt:variant>
      <vt:variant>
        <vt:i4>42</vt:i4>
      </vt:variant>
      <vt:variant>
        <vt:i4>0</vt:i4>
      </vt:variant>
      <vt:variant>
        <vt:i4>5</vt:i4>
      </vt:variant>
      <vt:variant>
        <vt:lpwstr>http://starcrf.com/</vt:lpwstr>
      </vt:variant>
      <vt:variant>
        <vt:lpwstr/>
      </vt:variant>
      <vt:variant>
        <vt:i4>3801157</vt:i4>
      </vt:variant>
      <vt:variant>
        <vt:i4>39</vt:i4>
      </vt:variant>
      <vt:variant>
        <vt:i4>0</vt:i4>
      </vt:variant>
      <vt:variant>
        <vt:i4>5</vt:i4>
      </vt:variant>
      <vt:variant>
        <vt:lpwstr>mailto:emsky@catholic.ac.kr</vt:lpwstr>
      </vt:variant>
      <vt:variant>
        <vt:lpwstr/>
      </vt:variant>
      <vt:variant>
        <vt:i4>2687051</vt:i4>
      </vt:variant>
      <vt:variant>
        <vt:i4>36</vt:i4>
      </vt:variant>
      <vt:variant>
        <vt:i4>0</vt:i4>
      </vt:variant>
      <vt:variant>
        <vt:i4>5</vt:i4>
      </vt:variant>
      <vt:variant>
        <vt:lpwstr>mailto:y1693@catholic.ac.kr</vt:lpwstr>
      </vt:variant>
      <vt:variant>
        <vt:lpwstr/>
      </vt:variant>
      <vt:variant>
        <vt:i4>7864412</vt:i4>
      </vt:variant>
      <vt:variant>
        <vt:i4>33</vt:i4>
      </vt:variant>
      <vt:variant>
        <vt:i4>0</vt:i4>
      </vt:variant>
      <vt:variant>
        <vt:i4>5</vt:i4>
      </vt:variant>
      <vt:variant>
        <vt:lpwstr>mailto:ohjoosuk@gmail.com</vt:lpwstr>
      </vt:variant>
      <vt:variant>
        <vt:lpwstr/>
      </vt:variant>
      <vt:variant>
        <vt:i4>6094970</vt:i4>
      </vt:variant>
      <vt:variant>
        <vt:i4>30</vt:i4>
      </vt:variant>
      <vt:variant>
        <vt:i4>0</vt:i4>
      </vt:variant>
      <vt:variant>
        <vt:i4>5</vt:i4>
      </vt:variant>
      <vt:variant>
        <vt:lpwstr>mailto:mdcha94@naver.com</vt:lpwstr>
      </vt:variant>
      <vt:variant>
        <vt:lpwstr/>
      </vt:variant>
      <vt:variant>
        <vt:i4>7864411</vt:i4>
      </vt:variant>
      <vt:variant>
        <vt:i4>27</vt:i4>
      </vt:variant>
      <vt:variant>
        <vt:i4>0</vt:i4>
      </vt:variant>
      <vt:variant>
        <vt:i4>5</vt:i4>
      </vt:variant>
      <vt:variant>
        <vt:lpwstr>mailto:skyshiner@naver.com</vt:lpwstr>
      </vt:variant>
      <vt:variant>
        <vt:lpwstr/>
      </vt:variant>
      <vt:variant>
        <vt:i4>1900670</vt:i4>
      </vt:variant>
      <vt:variant>
        <vt:i4>24</vt:i4>
      </vt:variant>
      <vt:variant>
        <vt:i4>0</vt:i4>
      </vt:variant>
      <vt:variant>
        <vt:i4>5</vt:i4>
      </vt:variant>
      <vt:variant>
        <vt:lpwstr>mailto:emvic98@catholic.ac.kr</vt:lpwstr>
      </vt:variant>
      <vt:variant>
        <vt:lpwstr/>
      </vt:variant>
      <vt:variant>
        <vt:i4>8257543</vt:i4>
      </vt:variant>
      <vt:variant>
        <vt:i4>21</vt:i4>
      </vt:variant>
      <vt:variant>
        <vt:i4>0</vt:i4>
      </vt:variant>
      <vt:variant>
        <vt:i4>5</vt:i4>
      </vt:variant>
      <vt:variant>
        <vt:lpwstr>mailto:ohmytweety@catholic.ac.kr</vt:lpwstr>
      </vt:variant>
      <vt:variant>
        <vt:lpwstr/>
      </vt:variant>
      <vt:variant>
        <vt:i4>8257627</vt:i4>
      </vt:variant>
      <vt:variant>
        <vt:i4>18</vt:i4>
      </vt:variant>
      <vt:variant>
        <vt:i4>0</vt:i4>
      </vt:variant>
      <vt:variant>
        <vt:i4>5</vt:i4>
      </vt:variant>
      <vt:variant>
        <vt:lpwstr>mailto:neoneti@hanmail.net</vt:lpwstr>
      </vt:variant>
      <vt:variant>
        <vt:lpwstr/>
      </vt:variant>
      <vt:variant>
        <vt:i4>1572912</vt:i4>
      </vt:variant>
      <vt:variant>
        <vt:i4>15</vt:i4>
      </vt:variant>
      <vt:variant>
        <vt:i4>0</vt:i4>
      </vt:variant>
      <vt:variant>
        <vt:i4>5</vt:i4>
      </vt:variant>
      <vt:variant>
        <vt:lpwstr>mailto:emdrcho@empal.com</vt:lpwstr>
      </vt:variant>
      <vt:variant>
        <vt:lpwstr/>
      </vt:variant>
      <vt:variant>
        <vt:i4>1114162</vt:i4>
      </vt:variant>
      <vt:variant>
        <vt:i4>12</vt:i4>
      </vt:variant>
      <vt:variant>
        <vt:i4>0</vt:i4>
      </vt:variant>
      <vt:variant>
        <vt:i4>5</vt:i4>
      </vt:variant>
      <vt:variant>
        <vt:lpwstr>mailto:mensa@hanmail.net</vt:lpwstr>
      </vt:variant>
      <vt:variant>
        <vt:lpwstr/>
      </vt:variant>
      <vt:variant>
        <vt:i4>6553688</vt:i4>
      </vt:variant>
      <vt:variant>
        <vt:i4>9</vt:i4>
      </vt:variant>
      <vt:variant>
        <vt:i4>0</vt:i4>
      </vt:variant>
      <vt:variant>
        <vt:i4>5</vt:i4>
      </vt:variant>
      <vt:variant>
        <vt:lpwstr>mailto:bbukkuk@hanmail.net</vt:lpwstr>
      </vt:variant>
      <vt:variant>
        <vt:lpwstr/>
      </vt:variant>
      <vt:variant>
        <vt:i4>1048690</vt:i4>
      </vt:variant>
      <vt:variant>
        <vt:i4>6</vt:i4>
      </vt:variant>
      <vt:variant>
        <vt:i4>0</vt:i4>
      </vt:variant>
      <vt:variant>
        <vt:i4>5</vt:i4>
      </vt:variant>
      <vt:variant>
        <vt:lpwstr>mailto:unidgirl@catholic.ac.kr</vt:lpwstr>
      </vt:variant>
      <vt:variant>
        <vt:lpwstr/>
      </vt:variant>
      <vt:variant>
        <vt:i4>5898273</vt:i4>
      </vt:variant>
      <vt:variant>
        <vt:i4>3</vt:i4>
      </vt:variant>
      <vt:variant>
        <vt:i4>0</vt:i4>
      </vt:variant>
      <vt:variant>
        <vt:i4>5</vt:i4>
      </vt:variant>
      <vt:variant>
        <vt:lpwstr>mailto:ycs1005@catholic.ac.kr</vt:lpwstr>
      </vt:variant>
      <vt:variant>
        <vt:lpwstr/>
      </vt:variant>
      <vt:variant>
        <vt:i4>2424924</vt:i4>
      </vt:variant>
      <vt:variant>
        <vt:i4>0</vt:i4>
      </vt:variant>
      <vt:variant>
        <vt:i4>0</vt:i4>
      </vt:variant>
      <vt:variant>
        <vt:i4>5</vt:i4>
      </vt:variant>
      <vt:variant>
        <vt:lpwstr>mailto:emart@catholic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al, Francis Frank</cp:lastModifiedBy>
  <cp:revision>2</cp:revision>
  <cp:lastPrinted>2015-05-29T00:56:00Z</cp:lastPrinted>
  <dcterms:created xsi:type="dcterms:W3CDTF">2015-07-04T22:45:00Z</dcterms:created>
  <dcterms:modified xsi:type="dcterms:W3CDTF">2015-07-04T22:45:00Z</dcterms:modified>
</cp:coreProperties>
</file>